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00"/>
        <w:gridCol w:w="1340"/>
        <w:gridCol w:w="1340"/>
        <w:gridCol w:w="1340"/>
        <w:gridCol w:w="1000"/>
        <w:gridCol w:w="1340"/>
      </w:tblGrid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646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bookmarkStart w:id="0" w:name="RANGE!A1:G37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bookmarkEnd w:id="0"/>
            <w:r w:rsidR="0064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Appendix 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10C14" w:rsidRPr="00402D7A" w:rsidTr="00F8780A">
        <w:trPr>
          <w:trHeight w:val="600"/>
        </w:trPr>
        <w:tc>
          <w:tcPr>
            <w:tcW w:w="96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proofErr w:type="spellStart"/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Descriptives</w:t>
            </w:r>
            <w:proofErr w:type="spellEnd"/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 of PSQI, ISI, FSS, CESD on T0, T1, T2 and their evolution between two moments for women who did not change their feeding method at T2.</w:t>
            </w:r>
          </w:p>
        </w:tc>
      </w:tr>
      <w:tr w:rsidR="00E10C14" w:rsidRPr="00402D7A" w:rsidTr="00F8780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otal sampl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Breast feeding at T1 (C1=0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Mixed feeding at T1 (C1 = 1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Bottle feeding at T1 (C1 = 2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Correl.</w:t>
            </w:r>
            <w:r w:rsid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 w:rsid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*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 xml:space="preserve">) 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with  C1     (P value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P value of test </w:t>
            </w:r>
            <w:r w:rsid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 w:rsidR="00E06B0B" w:rsidRP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†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 xml:space="preserve">)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of equal means between breast and bottle feeding </w:t>
            </w:r>
          </w:p>
        </w:tc>
      </w:tr>
      <w:tr w:rsidR="00E10C14" w:rsidRPr="00402D7A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1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= 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27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PSQI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6.98 </w:t>
            </w:r>
            <w:r w:rsidRPr="00832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± 3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4 ± 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55 ± 2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44 ± 3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 (.3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41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PSQI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43 ± 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26 ± 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4 ± 1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81 ± 3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4  (.4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14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PSQI1 - PSQI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5 ± 4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2 ± 3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± 3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7 ± 5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2 (.7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92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ISI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77 ± 4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55 ± 4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82 ± 3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37 ± 4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 (.2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6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ISI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98 ± 4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95 ± 4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4 ± 2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22 ± 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2 (7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84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ISI1 - ISI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78 ± 5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60 ± 5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18 ± 2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15 ± 5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2 (.6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41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FSS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3.75 ± 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3.58 ± 1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3.93 ± 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4.16 ± 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06B0B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.12 </w:t>
            </w:r>
            <w:r w:rsidRPr="00E06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‡</w:t>
            </w:r>
            <w:r w:rsidR="00E10C14"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(.0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06B0B" w:rsidP="00E06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.029 </w:t>
            </w:r>
            <w:r w:rsidRPr="00E06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‡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FSS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9 ± 1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2 ± 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89 ± 1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8 ± 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4 (.4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64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FSS1 - FSS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6 ± 1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4 ± 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3 ± 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8 ± 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12 (.0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10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CESD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11 ± 4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77 ± 4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64 ± 3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07 ± 4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5 (.3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74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CESD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78 ± 5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42 ± 5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36 ± 2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19 ± 5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5 (.3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23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CESD1 - CESD0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3 ± 5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5 ± 5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27 ± 4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 ± 5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0 (.97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11</w:t>
            </w:r>
          </w:p>
        </w:tc>
      </w:tr>
      <w:tr w:rsidR="00E10C14" w:rsidRPr="00402D7A" w:rsidTr="00F8780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otal sampl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Breast feeding at T2 (C2=0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Mixed feeding at T2 (C2 = 1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Bottle feeding at T2 (C2 = 2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E06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Correl.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 w:rsid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*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 xml:space="preserve">) 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with  C2     (P value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10C14" w:rsidP="00E06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P value of test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 w:rsidR="00E06B0B" w:rsidRP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†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 xml:space="preserve">)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of equal means between breast and bottle feeding </w:t>
            </w:r>
          </w:p>
        </w:tc>
      </w:tr>
      <w:tr w:rsidR="00E10C14" w:rsidRPr="00402D7A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1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 = 27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PSQI2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08 ± 3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32 ± 3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64 ± 1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15 ± 2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10  (.1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23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PSQI2 - PSQI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1.35 ± 3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0.94 ± 2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1.00 ± 2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2.67 ± 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06B0B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.16</w:t>
            </w:r>
            <w:r>
              <w:t xml:space="preserve"> </w:t>
            </w:r>
            <w:r w:rsidRPr="00E06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 xml:space="preserve">‡ </w:t>
            </w:r>
            <w:r w:rsidR="00E10C14" w:rsidRPr="0083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(.0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06B0B" w:rsidP="00E06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.01 </w:t>
            </w:r>
            <w:r w:rsidRPr="00E06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‡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ISI2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6 ± 4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96 ± 5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36 ± 2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92 ± 3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1 (.8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72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ISI2 - ISI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26 ± 4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99 ± 4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7 ± 3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2.50 ± 3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8 (.2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74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FSS2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0 ± 1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3 ± 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8 ± 1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7 ± 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 (.4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41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FSS2 - FSS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 0.29 ± 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7 ± 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3 ± 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1 ± 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4 (.6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42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CESD2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04 ± 7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74 ± 7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09 ± 7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50 ± 9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 (.96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10</w:t>
            </w:r>
          </w:p>
        </w:tc>
      </w:tr>
      <w:tr w:rsidR="00E10C14" w:rsidRPr="008326CB" w:rsidTr="00F8780A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CESD2 - CESD1: </w:t>
            </w:r>
            <w:proofErr w:type="spellStart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 ± 7.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2 ± 6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7 ± 7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7 ± 9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2 (.8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C14" w:rsidRPr="008326CB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32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12</w:t>
            </w:r>
          </w:p>
        </w:tc>
      </w:tr>
      <w:tr w:rsidR="00E10C14" w:rsidRPr="00402D7A" w:rsidTr="00F8780A">
        <w:trPr>
          <w:trHeight w:val="300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C14" w:rsidRPr="006466CC" w:rsidRDefault="00E06B0B" w:rsidP="00F8780A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*</w:t>
            </w:r>
            <w:r w:rsidR="00E10C14"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 xml:space="preserve">) </w:t>
            </w:r>
            <w:r w:rsidR="00E10C14"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Somers' d ordinal correlation</w:t>
            </w:r>
          </w:p>
          <w:p w:rsidR="00E10C14" w:rsidRPr="006466CC" w:rsidRDefault="00E06B0B" w:rsidP="00F8780A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(</w:t>
            </w:r>
            <w:r w:rsidRP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†</w:t>
            </w:r>
            <w:r w:rsidR="00E10C14"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l-BE"/>
              </w:rPr>
              <w:t>)</w:t>
            </w:r>
            <w:r w:rsidR="00E10C14"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 T test (in the cases where the two samples are normally distributed according to the Shapiro-Wilk test of normality) or Mann Whitney test (in the other cases)</w:t>
            </w:r>
          </w:p>
          <w:p w:rsidR="00E10C14" w:rsidRPr="006466CC" w:rsidRDefault="00E10C14" w:rsidP="00F8780A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Measurement moments: T0, 35 weeks pregnancy; T1, 2 wee</w:t>
            </w:r>
            <w:r w:rsidR="00402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ks postpartum; T2, 8 weeks post</w:t>
            </w:r>
            <w:bookmarkStart w:id="1" w:name="_GoBack"/>
            <w:bookmarkEnd w:id="1"/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partum.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br/>
              <w:t>PSQI0, PSQI1, PSQI2: PSQI on moments T0 respectively T1, T2 and similarly for ISI, FSS, CESD</w:t>
            </w:r>
          </w:p>
          <w:p w:rsidR="00E10C14" w:rsidRPr="006466CC" w:rsidRDefault="00E06B0B" w:rsidP="00F8780A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E06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‡</w:t>
            </w:r>
            <w:r w:rsidR="00E10C14"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 p &lt; 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; </w:t>
            </w: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** p 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 .01,</w:t>
            </w:r>
          </w:p>
          <w:p w:rsidR="00E10C14" w:rsidRPr="006466CC" w:rsidRDefault="00E10C14" w:rsidP="00F87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6466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SD: Standard deviation</w:t>
            </w:r>
          </w:p>
        </w:tc>
      </w:tr>
    </w:tbl>
    <w:p w:rsidR="00394248" w:rsidRPr="006466CC" w:rsidRDefault="00402D7A" w:rsidP="00E10C14">
      <w:pPr>
        <w:rPr>
          <w:lang w:val="en-GB"/>
        </w:rPr>
      </w:pPr>
    </w:p>
    <w:sectPr w:rsidR="00394248" w:rsidRPr="00646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C14"/>
    <w:rsid w:val="00103923"/>
    <w:rsid w:val="00402D7A"/>
    <w:rsid w:val="006166CD"/>
    <w:rsid w:val="006466CC"/>
    <w:rsid w:val="0069575D"/>
    <w:rsid w:val="00E06B0B"/>
    <w:rsid w:val="00E1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922CF-3A1D-4D2D-B8F0-E87BE163F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0C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2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man An</dc:creator>
  <cp:keywords/>
  <dc:description/>
  <cp:lastModifiedBy>Microsoft-account</cp:lastModifiedBy>
  <cp:revision>4</cp:revision>
  <dcterms:created xsi:type="dcterms:W3CDTF">2022-08-19T14:02:00Z</dcterms:created>
  <dcterms:modified xsi:type="dcterms:W3CDTF">2022-08-19T14:25:00Z</dcterms:modified>
</cp:coreProperties>
</file>